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8E7A" w14:textId="0237C117" w:rsidR="00D61466" w:rsidRDefault="009B7AD6" w:rsidP="00D61466">
      <w:pPr>
        <w:jc w:val="left"/>
        <w:rPr>
          <w:rFonts w:ascii="Times New Roman" w:eastAsia="等线" w:hAnsi="Times New Roman" w:cs="Times New Roman"/>
          <w:b/>
        </w:rPr>
      </w:pPr>
      <w:r>
        <w:rPr>
          <w:rFonts w:ascii="Times New Roman" w:eastAsia="等线" w:hAnsi="Times New Roman" w:cs="Times New Roman"/>
          <w:b/>
        </w:rPr>
        <w:t>SI</w:t>
      </w:r>
      <w:r w:rsidR="00D61466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/>
          <w:b/>
        </w:rPr>
        <w:t>T</w:t>
      </w:r>
      <w:r w:rsidR="00D61466">
        <w:rPr>
          <w:rFonts w:ascii="Times New Roman" w:eastAsia="等线" w:hAnsi="Times New Roman" w:cs="Times New Roman"/>
          <w:b/>
        </w:rPr>
        <w:t xml:space="preserve">able 1 </w:t>
      </w:r>
      <w:r w:rsidR="00836A9A">
        <w:rPr>
          <w:rFonts w:ascii="Times New Roman" w:eastAsia="等线" w:hAnsi="Times New Roman" w:cs="Times New Roman"/>
          <w:b/>
        </w:rPr>
        <w:t>Twenty-five</w:t>
      </w:r>
      <w:r w:rsidR="00D61466">
        <w:rPr>
          <w:rFonts w:ascii="Times New Roman" w:eastAsia="等线" w:hAnsi="Times New Roman" w:cs="Times New Roman"/>
          <w:b/>
        </w:rPr>
        <w:t xml:space="preserve"> knowledge statements in four domains</w:t>
      </w:r>
    </w:p>
    <w:tbl>
      <w:tblPr>
        <w:tblStyle w:val="a7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698"/>
        <w:gridCol w:w="6986"/>
        <w:gridCol w:w="2885"/>
      </w:tblGrid>
      <w:tr w:rsidR="00D61466" w14:paraId="79ADF098" w14:textId="77777777" w:rsidTr="00717EEC">
        <w:tc>
          <w:tcPr>
            <w:tcW w:w="16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A296BE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_Hlk132199234"/>
            <w:r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69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DC83F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69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7EED4" w14:textId="77777777" w:rsidR="00D61466" w:rsidRDefault="00D61466" w:rsidP="008829BD">
            <w:pPr>
              <w:ind w:left="84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28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1221F7" w14:textId="77777777" w:rsidR="00D61466" w:rsidRDefault="00D61466" w:rsidP="008829BD">
            <w:pPr>
              <w:ind w:left="84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 answer</w:t>
            </w:r>
          </w:p>
        </w:tc>
      </w:tr>
      <w:bookmarkEnd w:id="0"/>
      <w:tr w:rsidR="00D61466" w14:paraId="767F5CA9" w14:textId="77777777" w:rsidTr="00717EEC">
        <w:tc>
          <w:tcPr>
            <w:tcW w:w="1622" w:type="dxa"/>
            <w:vMerge w:val="restart"/>
            <w:tcBorders>
              <w:top w:val="single" w:sz="18" w:space="0" w:color="auto"/>
              <w:left w:val="nil"/>
              <w:right w:val="nil"/>
            </w:tcBorders>
            <w:hideMark/>
          </w:tcPr>
          <w:p w14:paraId="20F3FEB1" w14:textId="77777777" w:rsidR="00D61466" w:rsidRPr="0050599A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B3970">
              <w:rPr>
                <w:rFonts w:ascii="Times New Roman" w:hAnsi="Times New Roman" w:cs="Times New Roman" w:hint="eastAsia"/>
                <w:b/>
              </w:rPr>
              <w:t>T</w:t>
            </w:r>
            <w:r w:rsidRPr="00CB3970">
              <w:rPr>
                <w:rFonts w:ascii="Times New Roman" w:hAnsi="Times New Roman" w:cs="Times New Roman"/>
                <w:b/>
              </w:rPr>
              <w:t>MD-related pai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8F5C" w14:textId="77777777" w:rsidR="00D61466" w:rsidRPr="00BA4E0C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EAC10" w14:textId="77777777" w:rsidR="00D61466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" w:name="_Hlk132220949"/>
            <w:r>
              <w:rPr>
                <w:rFonts w:ascii="Times New Roman" w:hAnsi="Times New Roman" w:cs="Times New Roman"/>
              </w:rPr>
              <w:t>Sleep disturbances are common in patients with chronic orofacial pain</w:t>
            </w:r>
            <w:bookmarkEnd w:id="1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22BD461" w14:textId="77777777" w:rsidR="00D61466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785F0EBA" w14:textId="77777777" w:rsidTr="00B40C20"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F12ADEB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C0D9" w14:textId="77777777" w:rsidR="00D61466" w:rsidRPr="00CB3970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32AD" w14:textId="77777777" w:rsidR="00D61466" w:rsidRPr="00CB3970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2" w:name="_Hlk132220975"/>
            <w:r w:rsidRPr="00CB3970">
              <w:rPr>
                <w:rFonts w:ascii="Times New Roman" w:hAnsi="Times New Roman" w:cs="Times New Roman"/>
              </w:rPr>
              <w:t>Depression can be an important etiologic factor in chronic orofacial pain</w:t>
            </w:r>
            <w:bookmarkEnd w:id="2"/>
            <w:r w:rsidRPr="00CB397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241FBA0" w14:textId="77777777" w:rsidR="00D61466" w:rsidRPr="00CB3970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26AADA3B" w14:textId="77777777" w:rsidTr="00B40C20"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1C4DB18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2CB8" w14:textId="77777777" w:rsidR="00D61466" w:rsidRPr="00CB3970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5234" w14:textId="77777777" w:rsidR="00D61466" w:rsidRPr="00CB3970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3" w:name="_Hlk137152854"/>
            <w:bookmarkStart w:id="4" w:name="_Hlk132217838"/>
            <w:r w:rsidRPr="00CB3970">
              <w:rPr>
                <w:rFonts w:ascii="Times New Roman" w:hAnsi="Times New Roman" w:cs="Times New Roman"/>
              </w:rPr>
              <w:t xml:space="preserve">TMJ clicking is a serious symptom which often </w:t>
            </w:r>
            <w:bookmarkStart w:id="5" w:name="_Hlk132222398"/>
            <w:r w:rsidRPr="00CB3970">
              <w:rPr>
                <w:rFonts w:ascii="Times New Roman" w:hAnsi="Times New Roman" w:cs="Times New Roman"/>
              </w:rPr>
              <w:t>creates a painful condition</w:t>
            </w:r>
            <w:bookmarkEnd w:id="3"/>
            <w:bookmarkEnd w:id="5"/>
            <w:r w:rsidRPr="00CB3970">
              <w:rPr>
                <w:rFonts w:ascii="Times New Roman" w:hAnsi="Times New Roman" w:cs="Times New Roman"/>
              </w:rPr>
              <w:t>.</w:t>
            </w:r>
            <w:bookmarkEnd w:id="4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1647A0C" w14:textId="77777777" w:rsidR="00D61466" w:rsidRPr="00CB3970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3DCAA5B8" w14:textId="77777777" w:rsidTr="00B40C20">
        <w:tc>
          <w:tcPr>
            <w:tcW w:w="16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82C1EF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9FA7" w14:textId="77777777" w:rsidR="00D61466" w:rsidRPr="00CB3970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9B7D" w14:textId="77777777" w:rsidR="00D61466" w:rsidRPr="00CB3970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Oral parafunctional habits are often significant in the development of chronic TMD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854F1BD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5DCEB134" w14:textId="77777777" w:rsidTr="00B40C20">
        <w:trPr>
          <w:trHeight w:val="57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5751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iolog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7F3D" w14:textId="77777777" w:rsidR="00D61466" w:rsidRPr="00CB3970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2591" w14:textId="77777777" w:rsidR="00D61466" w:rsidRPr="00CB3970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Stress is a very important factor in the development of chronic TMD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D9A26C9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59EA16B7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FCF8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9135" w14:textId="77777777" w:rsidR="00D61466" w:rsidRPr="00712C6F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734C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Pain is the most common reason to seek treatment of TMD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6140AAB" w14:textId="77777777" w:rsidR="00D61466" w:rsidRPr="00CB3970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32DE344C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4719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2AAD" w14:textId="77777777" w:rsidR="00D61466" w:rsidRPr="00712C6F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0936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Patients with TMD who clench/brux do so either during the day or at night, but not both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37A38B4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D61466" w14:paraId="3238EE4E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1876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C19F8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1449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Nocturnal bruxism is caused by occlusal interferences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A002284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D61466" w14:paraId="7C1918C7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03B2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A9F2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5A12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6" w:name="_Hlk164518344"/>
            <w:r w:rsidRPr="00712C6F">
              <w:rPr>
                <w:rFonts w:ascii="Times New Roman" w:hAnsi="Times New Roman" w:cs="Times New Roman"/>
              </w:rPr>
              <w:t>Migraine can cause or is comorbid with facial/ jaw pain.</w:t>
            </w:r>
            <w:bookmarkEnd w:id="6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BF11E02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1DBDFD33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7344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E3FA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B35B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7" w:name="_Hlk164459428"/>
            <w:r w:rsidRPr="00712C6F">
              <w:rPr>
                <w:rFonts w:ascii="Times New Roman" w:hAnsi="Times New Roman" w:cs="Times New Roman"/>
              </w:rPr>
              <w:t>The position of the condyle in the fossa as seen on tomogram is a very accurate indicator of internal derangement</w:t>
            </w:r>
            <w:bookmarkEnd w:id="7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E25731E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D61466" w14:paraId="34FDA71C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42F4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51AC" w14:textId="77777777" w:rsidR="00D61466" w:rsidRPr="00712C6F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4D2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Examination of neck muscles and TMJ with patients with orofacial chronic pain is important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5CD6DE5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66F4C6B1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AA81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B55B" w14:textId="77777777" w:rsidR="00D61466" w:rsidRPr="00712C6F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617E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TMD pain is aggravated/relieved by jaw motion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3DBEBE0" w14:textId="77777777" w:rsidR="00D61466" w:rsidRPr="00CB3970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61466" w14:paraId="10174553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57BB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7C33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6D25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Reduced mouth opening capacity is almost never caused by TMJ arthritis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E61FC41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28DAD059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306E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DD66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9269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Palpatory tenderness in the masticatory system and/or TMJ is the most important clinical sign of TMD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2447F77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17CE789B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B12F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bookmarkStart w:id="8" w:name="_Hlk164463224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4386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3170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TMD is more common amongst children with mixed dentition than amongst adult with permanent dentition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85173A5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7D02A4AA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88DB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bookmarkStart w:id="9" w:name="_Hlk174052945"/>
            <w:bookmarkEnd w:id="8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1C63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F235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0" w:name="_Hlk164518364"/>
            <w:r w:rsidRPr="00712C6F">
              <w:rPr>
                <w:rFonts w:ascii="Times New Roman" w:hAnsi="Times New Roman" w:cs="Times New Roman"/>
              </w:rPr>
              <w:t>Measuring mouth opening capacity is a reliable assessment method.</w:t>
            </w:r>
            <w:bookmarkEnd w:id="10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161B8FD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bookmarkEnd w:id="9"/>
      <w:tr w:rsidR="00D61466" w14:paraId="4A7C8FD3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F708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reatment </w:t>
            </w:r>
            <w:bookmarkStart w:id="11" w:name="_Hlk132186761"/>
            <w:r>
              <w:rPr>
                <w:rFonts w:ascii="Times New Roman" w:hAnsi="Times New Roman" w:cs="Times New Roman"/>
                <w:b/>
              </w:rPr>
              <w:t>and prognosis</w:t>
            </w:r>
            <w:bookmarkEnd w:id="11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CFB1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6E5A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2" w:name="_Hlk164517891"/>
            <w:r w:rsidRPr="00712C6F">
              <w:rPr>
                <w:rFonts w:ascii="Times New Roman" w:hAnsi="Times New Roman" w:cs="Times New Roman"/>
              </w:rPr>
              <w:t>Occlusal grinding is a useful early treatment modality for TMD.</w:t>
            </w:r>
            <w:bookmarkEnd w:id="12"/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72A3D40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27C7B244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67BF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D8EA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4A44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3" w:name="_Hlk132218179"/>
            <w:r w:rsidRPr="00712C6F">
              <w:rPr>
                <w:rFonts w:ascii="Times New Roman" w:hAnsi="Times New Roman" w:cs="Times New Roman"/>
              </w:rPr>
              <w:t>Orthodontic treatment can prevent the onset of TMD</w:t>
            </w:r>
            <w:bookmarkEnd w:id="13"/>
            <w:r w:rsidRPr="00712C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C5A1AEB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3B9D0E9C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AF26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137A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24E2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4" w:name="_Hlk132218287"/>
            <w:r w:rsidRPr="00712C6F">
              <w:rPr>
                <w:rFonts w:ascii="Times New Roman" w:hAnsi="Times New Roman" w:cs="Times New Roman"/>
              </w:rPr>
              <w:t>Orthodontic treatment can treat TMD</w:t>
            </w:r>
            <w:bookmarkEnd w:id="14"/>
            <w:r w:rsidRPr="00712C6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79DCBB7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61466" w14:paraId="5EE68264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5C6D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8EB4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3F57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Orthodontic therapy is the best treatment to resolve TMD in a patient with a skeletal malocclusion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1D1F666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680CAF23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2047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177D" w14:textId="77777777" w:rsidR="00D61466" w:rsidRPr="00712C6F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5EC22" w14:textId="77777777" w:rsidR="00D61466" w:rsidRPr="00712C6F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Anti-inflammatory drugs are effective in the treatment of acute arthralgia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4108008" w14:textId="77777777" w:rsidR="00D61466" w:rsidRPr="00712C6F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D61466" w14:paraId="16DB990C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BF56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161E" w14:textId="77777777" w:rsidR="00D61466" w:rsidRPr="00BA4E0C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4880" w14:textId="77777777" w:rsidR="00D61466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se of an occlusal splint is a good therapy in patients with TMD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9373AE8" w14:textId="77777777" w:rsidR="00D61466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D61466" w14:paraId="56D612BB" w14:textId="77777777" w:rsidTr="00B40C20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0EC5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51E4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65C2" w14:textId="77777777" w:rsidR="00D61466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lusal splints can eliminate bruxism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F687ED2" w14:textId="77777777" w:rsidR="00D61466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61466" w14:paraId="543A202E" w14:textId="77777777" w:rsidTr="00717EEC"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84F8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bookmarkStart w:id="15" w:name="_Hlk164465145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13A8" w14:textId="77777777" w:rsidR="00D61466" w:rsidRPr="003C0872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3C087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EDB8" w14:textId="77777777" w:rsidR="00D61466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bookmarkStart w:id="16" w:name="_Hlk137892577"/>
            <w:r>
              <w:rPr>
                <w:rFonts w:ascii="Times New Roman" w:hAnsi="Times New Roman" w:cs="Times New Roman"/>
              </w:rPr>
              <w:t>All individuals with TMJ clicking need treatment</w:t>
            </w:r>
            <w:bookmarkEnd w:id="16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83995F0" w14:textId="77777777" w:rsidR="00D61466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</w:tr>
      <w:bookmarkEnd w:id="15"/>
      <w:tr w:rsidR="00D61466" w14:paraId="6931FF38" w14:textId="77777777" w:rsidTr="00717EEC"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F178A0" w14:textId="77777777" w:rsidR="00D61466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AD6BE3" w14:textId="77777777" w:rsidR="00D61466" w:rsidRPr="00BA4E0C" w:rsidRDefault="00D61466" w:rsidP="008829BD">
            <w:pPr>
              <w:jc w:val="left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E10D487" w14:textId="77777777" w:rsidR="00D61466" w:rsidRDefault="00D61466" w:rsidP="008829B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ling and behavioral therapy are the first line of treatment in patients which chronic TMD.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B642EB" w14:textId="77777777" w:rsidR="00D61466" w:rsidRDefault="00D61466" w:rsidP="00B40C20">
            <w:pPr>
              <w:widowControl/>
              <w:ind w:left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14:paraId="2AAB33BA" w14:textId="14C0DF44" w:rsidR="00BB33EB" w:rsidRPr="00695970" w:rsidRDefault="00D61466" w:rsidP="00462730">
      <w:pPr>
        <w:ind w:firstLine="420"/>
        <w:jc w:val="left"/>
        <w:rPr>
          <w:rFonts w:ascii="Times New Roman" w:hAnsi="Times New Roman" w:cs="Times New Roman"/>
          <w:sz w:val="18"/>
          <w:szCs w:val="18"/>
        </w:rPr>
      </w:pPr>
      <w:r w:rsidRPr="00695970">
        <w:rPr>
          <w:rFonts w:ascii="Times New Roman" w:hAnsi="Times New Roman" w:cs="Times New Roman"/>
          <w:sz w:val="18"/>
          <w:szCs w:val="18"/>
        </w:rPr>
        <w:t>Abbreviation: TMJ: temporomandibular joint, TMD: temporomandibular disorders.</w:t>
      </w:r>
      <w:r w:rsidRPr="00695970">
        <w:rPr>
          <w:rFonts w:ascii="Times New Roman" w:hAnsi="Times New Roman" w:cs="Times New Roman" w:hint="eastAsia"/>
          <w:sz w:val="18"/>
          <w:szCs w:val="18"/>
        </w:rPr>
        <w:t>,</w:t>
      </w:r>
      <w:r w:rsidRPr="00695970">
        <w:rPr>
          <w:rFonts w:ascii="Times New Roman" w:hAnsi="Times New Roman" w:cs="Times New Roman"/>
          <w:sz w:val="18"/>
          <w:szCs w:val="18"/>
        </w:rPr>
        <w:t xml:space="preserve"> T</w:t>
      </w:r>
      <w:r w:rsidRPr="00695970">
        <w:rPr>
          <w:rFonts w:ascii="Times New Roman" w:hAnsi="Times New Roman" w:cs="Times New Roman" w:hint="eastAsia"/>
          <w:sz w:val="18"/>
          <w:szCs w:val="18"/>
        </w:rPr>
        <w:t>:</w:t>
      </w:r>
      <w:r w:rsidR="00836A9A">
        <w:rPr>
          <w:rFonts w:ascii="Times New Roman" w:hAnsi="Times New Roman" w:cs="Times New Roman"/>
          <w:sz w:val="18"/>
          <w:szCs w:val="18"/>
        </w:rPr>
        <w:t xml:space="preserve"> </w:t>
      </w:r>
      <w:r w:rsidRPr="00695970">
        <w:rPr>
          <w:rFonts w:ascii="Times New Roman" w:hAnsi="Times New Roman" w:cs="Times New Roman"/>
          <w:sz w:val="18"/>
          <w:szCs w:val="18"/>
        </w:rPr>
        <w:t>True, F:</w:t>
      </w:r>
      <w:r w:rsidR="00836A9A">
        <w:rPr>
          <w:rFonts w:ascii="Times New Roman" w:hAnsi="Times New Roman" w:cs="Times New Roman"/>
          <w:sz w:val="18"/>
          <w:szCs w:val="18"/>
        </w:rPr>
        <w:t xml:space="preserve"> </w:t>
      </w:r>
      <w:r w:rsidRPr="00695970">
        <w:rPr>
          <w:rFonts w:ascii="Times New Roman" w:hAnsi="Times New Roman" w:cs="Times New Roman"/>
          <w:sz w:val="18"/>
          <w:szCs w:val="18"/>
        </w:rPr>
        <w:t>False, N:</w:t>
      </w:r>
      <w:r w:rsidR="00836A9A">
        <w:rPr>
          <w:rFonts w:ascii="Times New Roman" w:hAnsi="Times New Roman" w:cs="Times New Roman"/>
          <w:sz w:val="18"/>
          <w:szCs w:val="18"/>
        </w:rPr>
        <w:t xml:space="preserve"> </w:t>
      </w:r>
      <w:r w:rsidRPr="00695970">
        <w:rPr>
          <w:rFonts w:ascii="Times New Roman" w:hAnsi="Times New Roman" w:cs="Times New Roman"/>
          <w:sz w:val="18"/>
          <w:szCs w:val="18"/>
        </w:rPr>
        <w:t>Neutral</w:t>
      </w:r>
    </w:p>
    <w:p w14:paraId="67171EA6" w14:textId="1A45DD01" w:rsidR="0022319F" w:rsidRPr="00B40C20" w:rsidRDefault="009B7AD6" w:rsidP="004C0F93">
      <w:pPr>
        <w:rPr>
          <w:rFonts w:ascii="Times New Roman" w:eastAsia="等线" w:hAnsi="Times New Roman" w:cs="Times New Roman"/>
          <w:b/>
        </w:rPr>
      </w:pPr>
      <w:r w:rsidRPr="00B40C20">
        <w:rPr>
          <w:rFonts w:ascii="Times New Roman" w:eastAsia="等线" w:hAnsi="Times New Roman" w:cs="Times New Roman"/>
          <w:b/>
        </w:rPr>
        <w:lastRenderedPageBreak/>
        <w:t>SI</w:t>
      </w:r>
      <w:r w:rsidR="001369EC" w:rsidRPr="00B40C20">
        <w:rPr>
          <w:rFonts w:ascii="Times New Roman" w:eastAsia="等线" w:hAnsi="Times New Roman" w:cs="Times New Roman"/>
          <w:b/>
        </w:rPr>
        <w:t xml:space="preserve"> </w:t>
      </w:r>
      <w:r w:rsidR="001367C2" w:rsidRPr="00B40C20">
        <w:rPr>
          <w:rFonts w:ascii="Times New Roman" w:eastAsia="等线" w:hAnsi="Times New Roman" w:cs="Times New Roman" w:hint="eastAsia"/>
          <w:b/>
        </w:rPr>
        <w:t>T</w:t>
      </w:r>
      <w:r w:rsidR="001367C2" w:rsidRPr="00B40C20">
        <w:rPr>
          <w:rFonts w:ascii="Times New Roman" w:eastAsia="等线" w:hAnsi="Times New Roman" w:cs="Times New Roman"/>
          <w:b/>
        </w:rPr>
        <w:t>able</w:t>
      </w:r>
      <w:r w:rsidR="004500DF" w:rsidRPr="00B40C20">
        <w:rPr>
          <w:rFonts w:ascii="Times New Roman" w:eastAsia="等线" w:hAnsi="Times New Roman" w:cs="Times New Roman"/>
          <w:b/>
        </w:rPr>
        <w:t xml:space="preserve"> </w:t>
      </w:r>
      <w:r w:rsidR="001369EC" w:rsidRPr="00B40C20">
        <w:rPr>
          <w:rFonts w:ascii="Times New Roman" w:eastAsia="等线" w:hAnsi="Times New Roman" w:cs="Times New Roman"/>
          <w:b/>
        </w:rPr>
        <w:t>2</w:t>
      </w:r>
      <w:r w:rsidR="001367C2" w:rsidRPr="00B40C20">
        <w:rPr>
          <w:rFonts w:ascii="Times New Roman" w:eastAsia="等线" w:hAnsi="Times New Roman" w:cs="Times New Roman"/>
          <w:b/>
        </w:rPr>
        <w:t xml:space="preserve"> Additional demographic information of the dentists.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420"/>
        <w:gridCol w:w="3780"/>
        <w:gridCol w:w="1960"/>
      </w:tblGrid>
      <w:tr w:rsidR="00486195" w:rsidRPr="00D61466" w14:paraId="0B53C7EF" w14:textId="77777777" w:rsidTr="00B40C20">
        <w:trPr>
          <w:trHeight w:val="285"/>
        </w:trPr>
        <w:tc>
          <w:tcPr>
            <w:tcW w:w="42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806D" w14:textId="29C2BBF8" w:rsidR="00486195" w:rsidRPr="00B40C20" w:rsidRDefault="00486195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Y</w:t>
            </w:r>
            <w:r w:rsidRPr="00B40C20">
              <w:rPr>
                <w:rFonts w:ascii="Times New Roman" w:hAnsi="Times New Roman" w:cs="Times New Roman"/>
              </w:rPr>
              <w:t xml:space="preserve">ear of practice, </w:t>
            </w:r>
            <w:r w:rsidRPr="00B40C20">
              <w:rPr>
                <w:rFonts w:ascii="Times New Roman" w:hAnsi="Times New Roman" w:cs="Times New Roman" w:hint="eastAsia"/>
              </w:rPr>
              <w:t>mean</w:t>
            </w:r>
            <w:r w:rsidRPr="00B40C20">
              <w:rPr>
                <w:rFonts w:ascii="Times New Roman" w:hAnsi="Times New Roman" w:cs="Times New Roman" w:hint="eastAsia"/>
              </w:rPr>
              <w:t>±</w:t>
            </w:r>
            <w:r w:rsidRPr="00B40C20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C52B" w14:textId="71A487F5" w:rsidR="00486195" w:rsidRPr="00B40C20" w:rsidRDefault="00486195" w:rsidP="0048619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</w:t>
            </w:r>
            <w:r w:rsidRPr="00B40C20">
              <w:rPr>
                <w:rFonts w:ascii="Times New Roman" w:hAnsi="Times New Roman" w:cs="Times New Roman"/>
              </w:rPr>
              <w:t>1.62</w:t>
            </w:r>
            <w:r w:rsidRPr="00B40C20">
              <w:rPr>
                <w:rFonts w:ascii="Times New Roman" w:hAnsi="Times New Roman" w:cs="Times New Roman" w:hint="eastAsia"/>
              </w:rPr>
              <w:t>±</w:t>
            </w:r>
            <w:r w:rsidRPr="00B40C20">
              <w:rPr>
                <w:rFonts w:ascii="Times New Roman" w:hAnsi="Times New Roman" w:cs="Times New Roman"/>
              </w:rPr>
              <w:t>9.1</w:t>
            </w:r>
          </w:p>
        </w:tc>
      </w:tr>
      <w:tr w:rsidR="00D61466" w:rsidRPr="00D61466" w14:paraId="21AB5EC4" w14:textId="77777777" w:rsidTr="00486195">
        <w:trPr>
          <w:trHeight w:val="285"/>
        </w:trPr>
        <w:tc>
          <w:tcPr>
            <w:tcW w:w="4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EDA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Medical facility, n (%)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73A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61466" w:rsidRPr="00D61466" w14:paraId="07FE8972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C80" w14:textId="77777777" w:rsidR="00D61466" w:rsidRPr="00D61466" w:rsidRDefault="00D61466" w:rsidP="00D6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3EC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Publ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462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30(78.80%)</w:t>
            </w:r>
          </w:p>
        </w:tc>
      </w:tr>
      <w:tr w:rsidR="00D61466" w:rsidRPr="00D61466" w14:paraId="2C1D94DF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379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A77A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Priv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A1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5(21.20%)</w:t>
            </w:r>
          </w:p>
        </w:tc>
      </w:tr>
      <w:tr w:rsidR="00D61466" w:rsidRPr="00D61466" w14:paraId="75060A30" w14:textId="77777777" w:rsidTr="00D61466">
        <w:trPr>
          <w:trHeight w:val="285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F18E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Department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897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61466" w:rsidRPr="00D61466" w14:paraId="25A65F52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6FB" w14:textId="77777777" w:rsidR="00D61466" w:rsidRPr="00D61466" w:rsidRDefault="00D61466" w:rsidP="00D6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242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 xml:space="preserve">General dentistry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4DC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86(52.10%)</w:t>
            </w:r>
          </w:p>
        </w:tc>
      </w:tr>
      <w:tr w:rsidR="00D61466" w:rsidRPr="00D61466" w14:paraId="77F95E1B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86A1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761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Oral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F0B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1(18.80%)</w:t>
            </w:r>
          </w:p>
        </w:tc>
      </w:tr>
      <w:tr w:rsidR="00D61466" w:rsidRPr="00D61466" w14:paraId="10BCEDD2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E6A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750B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Prosthodontic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D5A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6(9.70%)</w:t>
            </w:r>
          </w:p>
        </w:tc>
      </w:tr>
      <w:tr w:rsidR="00D61466" w:rsidRPr="00D61466" w14:paraId="42D388A6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6A3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1A3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 xml:space="preserve">Oral surgery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608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28(17.00%)</w:t>
            </w:r>
          </w:p>
        </w:tc>
      </w:tr>
      <w:tr w:rsidR="00D61466" w:rsidRPr="00D61466" w14:paraId="31A3DF4D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6AE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EAE7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Orthodontic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63A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2(19.40%)</w:t>
            </w:r>
          </w:p>
        </w:tc>
      </w:tr>
      <w:tr w:rsidR="00D61466" w:rsidRPr="00D61466" w14:paraId="2566EC14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A72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092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TMJ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964D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(1.80%)</w:t>
            </w:r>
          </w:p>
        </w:tc>
      </w:tr>
      <w:tr w:rsidR="00D61466" w:rsidRPr="00D61466" w14:paraId="13E11098" w14:textId="77777777" w:rsidTr="00D61466">
        <w:trPr>
          <w:trHeight w:val="285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883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TMD education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1435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21(12.70%)</w:t>
            </w:r>
          </w:p>
        </w:tc>
      </w:tr>
      <w:tr w:rsidR="00D61466" w:rsidRPr="00D61466" w14:paraId="601B8B1F" w14:textId="77777777" w:rsidTr="00D61466">
        <w:trPr>
          <w:trHeight w:val="285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ACE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Occlusal education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48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28(17.00%)</w:t>
            </w:r>
          </w:p>
        </w:tc>
      </w:tr>
      <w:tr w:rsidR="00D61466" w:rsidRPr="00D61466" w14:paraId="0E2804AF" w14:textId="77777777" w:rsidTr="00D61466">
        <w:trPr>
          <w:trHeight w:val="285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CAD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Preferred treatment modality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85B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61466" w:rsidRPr="00D61466" w14:paraId="538937CD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4D7" w14:textId="77777777" w:rsidR="00D61466" w:rsidRPr="00D61466" w:rsidRDefault="00D61466" w:rsidP="00D6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679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Referr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CE8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62(37.60%)</w:t>
            </w:r>
          </w:p>
        </w:tc>
      </w:tr>
      <w:tr w:rsidR="00D61466" w:rsidRPr="00D61466" w14:paraId="76580C01" w14:textId="77777777" w:rsidTr="00D61466">
        <w:trPr>
          <w:trHeight w:val="2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42A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04A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Conservative treatm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95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86(52.10%)</w:t>
            </w:r>
          </w:p>
        </w:tc>
      </w:tr>
      <w:tr w:rsidR="00D61466" w:rsidRPr="00D61466" w14:paraId="5B0A7A83" w14:textId="77777777" w:rsidTr="00B40C20">
        <w:trPr>
          <w:trHeight w:val="285"/>
        </w:trPr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48E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E88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Orthodontic/prosthodontic treatment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42B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0(6.10%)</w:t>
            </w:r>
          </w:p>
        </w:tc>
      </w:tr>
      <w:tr w:rsidR="00D61466" w:rsidRPr="00D61466" w14:paraId="317751AE" w14:textId="77777777" w:rsidTr="00B40C20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EC13" w14:textId="77777777" w:rsidR="00D61466" w:rsidRPr="00D61466" w:rsidRDefault="00D61466" w:rsidP="00D61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71BE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Splint therap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3B8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7(4.20%)</w:t>
            </w:r>
          </w:p>
        </w:tc>
      </w:tr>
    </w:tbl>
    <w:p w14:paraId="024BFB42" w14:textId="77777777" w:rsidR="001369EC" w:rsidRPr="001369EC" w:rsidRDefault="001369EC" w:rsidP="004C0F93">
      <w:pPr>
        <w:rPr>
          <w:sz w:val="20"/>
          <w:szCs w:val="21"/>
        </w:rPr>
      </w:pPr>
    </w:p>
    <w:p w14:paraId="20C38478" w14:textId="3C3546BC" w:rsidR="00D61466" w:rsidRPr="00B40C20" w:rsidRDefault="009B7AD6" w:rsidP="00D61466">
      <w:pPr>
        <w:rPr>
          <w:rFonts w:ascii="Times New Roman" w:eastAsia="等线" w:hAnsi="Times New Roman" w:cs="Times New Roman"/>
          <w:b/>
        </w:rPr>
      </w:pPr>
      <w:bookmarkStart w:id="17" w:name="_Hlk169644038"/>
      <w:r w:rsidRPr="00B40C20">
        <w:rPr>
          <w:rFonts w:ascii="Times New Roman" w:eastAsia="等线" w:hAnsi="Times New Roman" w:cs="Times New Roman"/>
          <w:b/>
        </w:rPr>
        <w:t>SI</w:t>
      </w:r>
      <w:r w:rsidR="00D61466" w:rsidRPr="00B40C20">
        <w:rPr>
          <w:rFonts w:ascii="Times New Roman" w:eastAsia="等线" w:hAnsi="Times New Roman" w:cs="Times New Roman"/>
          <w:b/>
        </w:rPr>
        <w:t xml:space="preserve"> </w:t>
      </w:r>
      <w:r w:rsidR="00D61466" w:rsidRPr="00B40C20">
        <w:rPr>
          <w:rFonts w:ascii="Times New Roman" w:eastAsia="等线" w:hAnsi="Times New Roman" w:cs="Times New Roman" w:hint="eastAsia"/>
          <w:b/>
        </w:rPr>
        <w:t>T</w:t>
      </w:r>
      <w:r w:rsidR="00D61466" w:rsidRPr="00B40C20">
        <w:rPr>
          <w:rFonts w:ascii="Times New Roman" w:eastAsia="等线" w:hAnsi="Times New Roman" w:cs="Times New Roman"/>
          <w:b/>
        </w:rPr>
        <w:t>able 3 Additional demographic information of the dentists with different educational backgrounds.</w:t>
      </w:r>
      <w:bookmarkEnd w:id="17"/>
    </w:p>
    <w:tbl>
      <w:tblPr>
        <w:tblW w:w="10720" w:type="dxa"/>
        <w:tblLook w:val="04A0" w:firstRow="1" w:lastRow="0" w:firstColumn="1" w:lastColumn="0" w:noHBand="0" w:noVBand="1"/>
      </w:tblPr>
      <w:tblGrid>
        <w:gridCol w:w="3260"/>
        <w:gridCol w:w="3520"/>
        <w:gridCol w:w="2860"/>
        <w:gridCol w:w="1122"/>
      </w:tblGrid>
      <w:tr w:rsidR="00D61466" w:rsidRPr="00D61466" w14:paraId="5E633084" w14:textId="77777777" w:rsidTr="00B40C20">
        <w:trPr>
          <w:trHeight w:val="300"/>
        </w:trPr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E9EE" w14:textId="77777777" w:rsidR="00D61466" w:rsidRPr="00B40C20" w:rsidRDefault="00D61466" w:rsidP="00D6146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348B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Bachelor's degree or lower</w:t>
            </w:r>
          </w:p>
        </w:tc>
        <w:tc>
          <w:tcPr>
            <w:tcW w:w="28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6D40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Master's degree or higher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DEEE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D61466" w:rsidRPr="00D61466" w14:paraId="65FCEA22" w14:textId="77777777" w:rsidTr="00B40C20">
        <w:trPr>
          <w:trHeight w:val="285"/>
        </w:trPr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3310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Age, n</w:t>
            </w:r>
          </w:p>
        </w:tc>
        <w:tc>
          <w:tcPr>
            <w:tcW w:w="3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0FE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6.96</w:t>
            </w:r>
          </w:p>
        </w:tc>
        <w:tc>
          <w:tcPr>
            <w:tcW w:w="28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BB8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30.9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46AA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&lt;0.001***</w:t>
            </w:r>
          </w:p>
        </w:tc>
      </w:tr>
      <w:tr w:rsidR="00D61466" w:rsidRPr="00D61466" w14:paraId="55A3CFE8" w14:textId="77777777" w:rsidTr="00D61466">
        <w:trPr>
          <w:trHeight w:val="28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64A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Year of practice, 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49D9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4.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94A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0E4F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&lt;0.001***</w:t>
            </w:r>
          </w:p>
        </w:tc>
      </w:tr>
      <w:tr w:rsidR="00D61466" w:rsidRPr="00D61466" w14:paraId="3E4454E5" w14:textId="77777777" w:rsidTr="00B40C20">
        <w:trPr>
          <w:trHeight w:val="285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92E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TMD education, n (%)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B1A5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3(11.4%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8CF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8(15.7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3B7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0.446</w:t>
            </w:r>
          </w:p>
        </w:tc>
      </w:tr>
      <w:tr w:rsidR="00D61466" w:rsidRPr="00D61466" w14:paraId="3085EE29" w14:textId="77777777" w:rsidTr="00B40C20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9E9F" w14:textId="0DCA4F7A" w:rsidR="00D61466" w:rsidRPr="00B40C20" w:rsidRDefault="001A6DD1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cclusal </w:t>
            </w:r>
            <w:r w:rsidR="00D61466" w:rsidRPr="00B40C20">
              <w:rPr>
                <w:rFonts w:ascii="Times New Roman" w:hAnsi="Times New Roman" w:cs="Times New Roman" w:hint="eastAsia"/>
              </w:rPr>
              <w:t>education, n (%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13E6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7(14.9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4C1A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11(24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4A81" w14:textId="77777777" w:rsidR="00D61466" w:rsidRPr="00B40C20" w:rsidRDefault="00D61466" w:rsidP="00D614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0C20">
              <w:rPr>
                <w:rFonts w:ascii="Times New Roman" w:hAnsi="Times New Roman" w:cs="Times New Roman" w:hint="eastAsia"/>
              </w:rPr>
              <w:t>0.293</w:t>
            </w:r>
          </w:p>
        </w:tc>
      </w:tr>
    </w:tbl>
    <w:p w14:paraId="4F75D444" w14:textId="4BB3E31F" w:rsidR="00BB33EB" w:rsidRPr="00695970" w:rsidRDefault="00C45C2F" w:rsidP="00BB33E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695970">
        <w:rPr>
          <w:rFonts w:ascii="Times New Roman" w:hAnsi="Times New Roman" w:cs="Times New Roman" w:hint="eastAsia"/>
          <w:sz w:val="18"/>
          <w:szCs w:val="18"/>
        </w:rPr>
        <w:t>N</w:t>
      </w:r>
      <w:r w:rsidRPr="00695970">
        <w:rPr>
          <w:rFonts w:ascii="Times New Roman" w:hAnsi="Times New Roman" w:cs="Times New Roman"/>
          <w:sz w:val="18"/>
          <w:szCs w:val="18"/>
        </w:rPr>
        <w:t>ote: *p&lt;0.05</w:t>
      </w:r>
      <w:r w:rsidR="00695970">
        <w:rPr>
          <w:rFonts w:ascii="Times New Roman" w:hAnsi="Times New Roman" w:cs="Times New Roman"/>
          <w:sz w:val="18"/>
          <w:szCs w:val="18"/>
        </w:rPr>
        <w:t>,</w:t>
      </w:r>
      <w:r w:rsidRPr="00695970">
        <w:rPr>
          <w:rFonts w:ascii="Times New Roman" w:hAnsi="Times New Roman" w:cs="Times New Roman"/>
          <w:sz w:val="18"/>
          <w:szCs w:val="18"/>
        </w:rPr>
        <w:t xml:space="preserve"> **p&lt;0.01 and ***p&lt;0.001.</w:t>
      </w:r>
    </w:p>
    <w:p w14:paraId="349E998B" w14:textId="77777777" w:rsidR="00462730" w:rsidRDefault="00462730" w:rsidP="003E6F9E">
      <w:pPr>
        <w:widowControl/>
        <w:jc w:val="left"/>
      </w:pPr>
    </w:p>
    <w:p w14:paraId="007D54B2" w14:textId="77777777" w:rsidR="0049707A" w:rsidRDefault="0049707A">
      <w:pPr>
        <w:widowControl/>
        <w:jc w:val="left"/>
        <w:rPr>
          <w:rFonts w:ascii="Times New Roman" w:eastAsia="等线" w:hAnsi="Times New Roman" w:cs="Times New Roman"/>
          <w:b/>
        </w:rPr>
      </w:pPr>
      <w:bookmarkStart w:id="18" w:name="_Hlk169644075"/>
      <w:r>
        <w:rPr>
          <w:rFonts w:ascii="Times New Roman" w:eastAsia="等线" w:hAnsi="Times New Roman" w:cs="Times New Roman"/>
          <w:b/>
        </w:rPr>
        <w:br w:type="page"/>
      </w:r>
    </w:p>
    <w:p w14:paraId="563FBA82" w14:textId="38D5E34A" w:rsidR="00F53B2A" w:rsidRPr="005C364C" w:rsidRDefault="00F53B2A" w:rsidP="00F53B2A">
      <w:pPr>
        <w:widowControl/>
        <w:jc w:val="left"/>
        <w:rPr>
          <w:rFonts w:ascii="Times New Roman" w:eastAsia="等线" w:hAnsi="Times New Roman" w:cs="Times New Roman"/>
          <w:b/>
        </w:rPr>
      </w:pPr>
      <w:r w:rsidRPr="005C364C">
        <w:rPr>
          <w:rFonts w:ascii="Times New Roman" w:eastAsia="等线" w:hAnsi="Times New Roman" w:cs="Times New Roman"/>
          <w:b/>
        </w:rPr>
        <w:lastRenderedPageBreak/>
        <w:t xml:space="preserve">SI </w:t>
      </w:r>
      <w:r w:rsidRPr="005C364C">
        <w:rPr>
          <w:rFonts w:ascii="Times New Roman" w:eastAsia="等线" w:hAnsi="Times New Roman" w:cs="Times New Roman" w:hint="eastAsia"/>
          <w:b/>
        </w:rPr>
        <w:t>T</w:t>
      </w:r>
      <w:r w:rsidRPr="005C364C">
        <w:rPr>
          <w:rFonts w:ascii="Times New Roman" w:eastAsia="等线" w:hAnsi="Times New Roman" w:cs="Times New Roman"/>
          <w:b/>
        </w:rPr>
        <w:t xml:space="preserve">able </w:t>
      </w:r>
      <w:r>
        <w:rPr>
          <w:rFonts w:ascii="Times New Roman" w:eastAsia="等线" w:hAnsi="Times New Roman" w:cs="Times New Roman" w:hint="eastAsia"/>
          <w:b/>
        </w:rPr>
        <w:t>4</w:t>
      </w:r>
      <w:r w:rsidRPr="005C364C">
        <w:rPr>
          <w:rFonts w:ascii="Times New Roman" w:eastAsia="等线" w:hAnsi="Times New Roman" w:cs="Times New Roman"/>
          <w:b/>
        </w:rPr>
        <w:t xml:space="preserve"> </w:t>
      </w:r>
      <w:r w:rsidRPr="005C364C">
        <w:rPr>
          <w:rFonts w:ascii="Times New Roman" w:eastAsia="等线" w:hAnsi="Times New Roman" w:cs="Times New Roman" w:hint="eastAsia"/>
          <w:b/>
        </w:rPr>
        <w:t>In</w:t>
      </w:r>
      <w:r w:rsidRPr="005C364C">
        <w:rPr>
          <w:rFonts w:ascii="Times New Roman" w:eastAsia="等线" w:hAnsi="Times New Roman" w:cs="Times New Roman"/>
          <w:b/>
        </w:rPr>
        <w:t xml:space="preserve">significant outcomes of comparison of answer options to different statements between </w:t>
      </w:r>
      <w:r>
        <w:rPr>
          <w:rFonts w:ascii="Times New Roman" w:eastAsia="等线" w:hAnsi="Times New Roman" w:cs="Times New Roman"/>
          <w:b/>
        </w:rPr>
        <w:t>dentist</w:t>
      </w:r>
      <w:r w:rsidRPr="005C364C">
        <w:rPr>
          <w:rFonts w:ascii="Times New Roman" w:eastAsia="等线" w:hAnsi="Times New Roman" w:cs="Times New Roman"/>
          <w:b/>
        </w:rPr>
        <w:t xml:space="preserve"> groups with different education</w:t>
      </w:r>
      <w:r>
        <w:rPr>
          <w:rFonts w:ascii="Times New Roman" w:eastAsia="等线" w:hAnsi="Times New Roman" w:cs="Times New Roman"/>
          <w:b/>
        </w:rPr>
        <w:t>al</w:t>
      </w:r>
      <w:r w:rsidRPr="005C364C">
        <w:rPr>
          <w:rFonts w:ascii="Times New Roman" w:eastAsia="等线" w:hAnsi="Times New Roman" w:cs="Times New Roman"/>
          <w:b/>
        </w:rPr>
        <w:t xml:space="preserve"> background</w:t>
      </w:r>
      <w:r>
        <w:rPr>
          <w:rFonts w:ascii="Times New Roman" w:eastAsia="等线" w:hAnsi="Times New Roman" w:cs="Times New Roman"/>
          <w:b/>
        </w:rPr>
        <w:t>s</w:t>
      </w:r>
      <w:r w:rsidRPr="005C364C">
        <w:rPr>
          <w:rFonts w:ascii="Times New Roman" w:eastAsia="等线" w:hAnsi="Times New Roman" w:cs="Times New Roman"/>
          <w:b/>
        </w:rPr>
        <w:t>.</w:t>
      </w:r>
    </w:p>
    <w:tbl>
      <w:tblPr>
        <w:tblW w:w="14609" w:type="dxa"/>
        <w:tblLook w:val="04A0" w:firstRow="1" w:lastRow="0" w:firstColumn="1" w:lastColumn="0" w:noHBand="0" w:noVBand="1"/>
      </w:tblPr>
      <w:tblGrid>
        <w:gridCol w:w="634"/>
        <w:gridCol w:w="1351"/>
        <w:gridCol w:w="1559"/>
        <w:gridCol w:w="1276"/>
        <w:gridCol w:w="1084"/>
        <w:gridCol w:w="1187"/>
        <w:gridCol w:w="1273"/>
        <w:gridCol w:w="1559"/>
        <w:gridCol w:w="1209"/>
        <w:gridCol w:w="1093"/>
        <w:gridCol w:w="1187"/>
        <w:gridCol w:w="1197"/>
      </w:tblGrid>
      <w:tr w:rsidR="00F53B2A" w:rsidRPr="005C364C" w14:paraId="00987118" w14:textId="77777777" w:rsidTr="00B328B1">
        <w:trPr>
          <w:trHeight w:val="285"/>
        </w:trPr>
        <w:tc>
          <w:tcPr>
            <w:tcW w:w="6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0B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bookmarkStart w:id="19" w:name="_Hlk162028907"/>
            <w:bookmarkEnd w:id="18"/>
          </w:p>
        </w:tc>
        <w:tc>
          <w:tcPr>
            <w:tcW w:w="645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82A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Dentists with 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Bachelor'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 or lower degree</w:t>
            </w:r>
          </w:p>
        </w:tc>
        <w:tc>
          <w:tcPr>
            <w:tcW w:w="7518" w:type="dxa"/>
            <w:gridSpan w:val="6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DE21E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Dentists with 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Master'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 or higher degree</w:t>
            </w:r>
          </w:p>
        </w:tc>
      </w:tr>
      <w:tr w:rsidR="00F53B2A" w:rsidRPr="005C364C" w14:paraId="2D98EE71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512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I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em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12A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agree and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487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disagree and disa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0FD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N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eutr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571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U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know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D8B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C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onsens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73C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agree and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283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disagree and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587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N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eutr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CE6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U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know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254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C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onsensu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A815" w14:textId="77777777" w:rsidR="00F53B2A" w:rsidRPr="00EC61E3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20"/>
              </w:rPr>
            </w:pPr>
            <w:r w:rsidRPr="00EC61E3">
              <w:rPr>
                <w:rFonts w:ascii="Times New Roman" w:eastAsia="等线" w:hAnsi="Times New Roman" w:cs="Times New Roman" w:hint="eastAsia"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F53B2A" w:rsidRPr="005C364C" w14:paraId="4701ADF0" w14:textId="77777777" w:rsidTr="00B328B1">
        <w:trPr>
          <w:trHeight w:val="285"/>
        </w:trPr>
        <w:tc>
          <w:tcPr>
            <w:tcW w:w="6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37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A9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8(68.4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D3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26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6(22.8%)</w:t>
            </w:r>
          </w:p>
        </w:tc>
        <w:tc>
          <w:tcPr>
            <w:tcW w:w="10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45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(6.1%)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F6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5E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1(60.8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66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(9.8%)</w:t>
            </w:r>
          </w:p>
        </w:tc>
        <w:tc>
          <w:tcPr>
            <w:tcW w:w="12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37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(19.6%)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30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(9.8%)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7B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6A8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9</w:t>
            </w:r>
          </w:p>
        </w:tc>
      </w:tr>
      <w:tr w:rsidR="00F53B2A" w:rsidRPr="005C364C" w14:paraId="34AF07B8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10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FB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2(7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947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D6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4(21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B2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4B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06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3(8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3A4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C2F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(11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2E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(3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42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34AA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79</w:t>
            </w:r>
          </w:p>
        </w:tc>
      </w:tr>
      <w:tr w:rsidR="00F53B2A" w:rsidRPr="005C364C" w14:paraId="3EA0FC3E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CE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45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1(8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42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BB1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(11.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A9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E8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48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6(9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11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E3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(7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C2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5C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E72A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298</w:t>
            </w:r>
          </w:p>
        </w:tc>
      </w:tr>
      <w:tr w:rsidR="00F53B2A" w:rsidRPr="005C364C" w14:paraId="6631D925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30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87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0(8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E5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15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(7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5F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1C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5D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7(9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BB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EE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.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7D7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(3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4E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D51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075</w:t>
            </w:r>
          </w:p>
        </w:tc>
      </w:tr>
      <w:tr w:rsidR="00F53B2A" w:rsidRPr="005C364C" w14:paraId="378E3FB7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FD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89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2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 xml:space="preserve"> 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6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7E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(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96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3(20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5C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EB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5C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6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B72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.6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17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.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2C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AC2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322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336</w:t>
            </w:r>
          </w:p>
        </w:tc>
      </w:tr>
      <w:tr w:rsidR="00F53B2A" w:rsidRPr="005C364C" w14:paraId="4DD3CB6D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A7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E8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0(8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C9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D3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(8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72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98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39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5(8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0F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7F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2CD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A8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45F6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686</w:t>
            </w:r>
          </w:p>
        </w:tc>
      </w:tr>
      <w:tr w:rsidR="00F53B2A" w:rsidRPr="005C364C" w14:paraId="2259CDBD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55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8C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1(8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55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1D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(8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70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C1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07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6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F1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70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AD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AA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3A0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</w:p>
        </w:tc>
      </w:tr>
      <w:tr w:rsidR="00F53B2A" w:rsidRPr="005C364C" w14:paraId="575982D3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29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1C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3(4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1E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4(2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40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4(29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B3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E7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1F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734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.5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CBC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2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3.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34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CB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A72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206</w:t>
            </w:r>
          </w:p>
        </w:tc>
      </w:tr>
      <w:tr w:rsidR="00F53B2A" w:rsidRPr="005C364C" w14:paraId="47BCBBD0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99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B59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4(7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E2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(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A68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(21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D73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AD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61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6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02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.8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F4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7.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88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09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6A7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74</w:t>
            </w:r>
          </w:p>
        </w:tc>
      </w:tr>
      <w:tr w:rsidR="00F53B2A" w:rsidRPr="005C364C" w14:paraId="7064523C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F32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74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3(5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97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4(1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33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5(30.7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E4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(1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81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53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DB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8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80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980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7B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A02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41</w:t>
            </w:r>
          </w:p>
        </w:tc>
      </w:tr>
      <w:tr w:rsidR="00F53B2A" w:rsidRPr="005C364C" w14:paraId="2AFA3863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AE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76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9(6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A2D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(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671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7(23.7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B9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E0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46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F6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8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21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.5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F3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D4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A97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773</w:t>
            </w:r>
          </w:p>
        </w:tc>
      </w:tr>
      <w:tr w:rsidR="00F53B2A" w:rsidRPr="005C364C" w14:paraId="7F3775C1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63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57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5(7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49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2(1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7C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(1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A92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60A0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62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8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5D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8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376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.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92B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5C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75B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3</w:t>
            </w:r>
          </w:p>
        </w:tc>
      </w:tr>
      <w:tr w:rsidR="00F53B2A" w:rsidRPr="005C364C" w14:paraId="09EE629F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7C4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44E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0(78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C87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(1.8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B89F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9(16.7%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B6D5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(2.6%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1A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E6F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7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2.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CD3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10D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8%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21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59C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1E6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229</w:t>
            </w:r>
          </w:p>
        </w:tc>
      </w:tr>
      <w:tr w:rsidR="00F53B2A" w:rsidRPr="005C364C" w14:paraId="3E4A8D2D" w14:textId="77777777" w:rsidTr="00B328B1">
        <w:trPr>
          <w:trHeight w:val="285"/>
        </w:trPr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303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D8F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9(86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68E7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(0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3259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4(12.3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3E4C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(0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CBC4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F61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5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D308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.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AB5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.9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868A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Pr="00EC61E3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5D16" w14:textId="77777777" w:rsidR="00F53B2A" w:rsidRPr="005C364C" w:rsidRDefault="00F53B2A" w:rsidP="00B328B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DFB1" w14:textId="77777777" w:rsidR="00F53B2A" w:rsidRPr="005C364C" w:rsidRDefault="00F53B2A" w:rsidP="00B328B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16</w:t>
            </w:r>
          </w:p>
        </w:tc>
      </w:tr>
    </w:tbl>
    <w:bookmarkEnd w:id="19"/>
    <w:p w14:paraId="4D16C533" w14:textId="77777777" w:rsidR="00F53B2A" w:rsidRPr="00C26F59" w:rsidRDefault="00F53B2A" w:rsidP="00F53B2A">
      <w:pPr>
        <w:rPr>
          <w:rFonts w:ascii="Times New Roman" w:hAnsi="Times New Roman" w:cs="Times New Roman"/>
          <w:sz w:val="18"/>
          <w:szCs w:val="18"/>
        </w:rPr>
      </w:pPr>
      <w:r w:rsidRPr="005A3854"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 xml:space="preserve">Data are expressed as </w:t>
      </w:r>
      <w:r w:rsidRPr="000945CE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(percentage). </w:t>
      </w:r>
      <w:r>
        <w:rPr>
          <w:rFonts w:ascii="Times New Roman" w:eastAsia="宋体" w:hAnsi="Times New Roman" w:cs="Times New Roman"/>
          <w:sz w:val="18"/>
          <w:szCs w:val="18"/>
        </w:rPr>
        <w:t>A: agree; N: no consensus; D: disagree</w:t>
      </w:r>
    </w:p>
    <w:p w14:paraId="04998C6F" w14:textId="77777777" w:rsidR="00462730" w:rsidRPr="005C364C" w:rsidRDefault="00462730" w:rsidP="003E6F9E">
      <w:pPr>
        <w:widowControl/>
        <w:jc w:val="left"/>
      </w:pPr>
    </w:p>
    <w:p w14:paraId="640881E6" w14:textId="77777777" w:rsidR="0049707A" w:rsidRDefault="0049707A">
      <w:pPr>
        <w:widowControl/>
        <w:jc w:val="left"/>
        <w:rPr>
          <w:rFonts w:ascii="Times New Roman" w:eastAsia="等线" w:hAnsi="Times New Roman" w:cs="Times New Roman"/>
          <w:b/>
        </w:rPr>
      </w:pPr>
      <w:bookmarkStart w:id="20" w:name="_Hlk169644062"/>
      <w:r>
        <w:rPr>
          <w:rFonts w:ascii="Times New Roman" w:eastAsia="等线" w:hAnsi="Times New Roman" w:cs="Times New Roman"/>
          <w:b/>
        </w:rPr>
        <w:br w:type="page"/>
      </w:r>
    </w:p>
    <w:p w14:paraId="1BFF1F29" w14:textId="6326D6BA" w:rsidR="003E6F9E" w:rsidRPr="005C364C" w:rsidRDefault="003E6F9E" w:rsidP="003E6F9E">
      <w:pPr>
        <w:widowControl/>
        <w:jc w:val="left"/>
        <w:rPr>
          <w:rFonts w:ascii="Times New Roman" w:eastAsia="等线" w:hAnsi="Times New Roman" w:cs="Times New Roman"/>
          <w:b/>
        </w:rPr>
      </w:pPr>
      <w:r w:rsidRPr="005C364C">
        <w:rPr>
          <w:rFonts w:ascii="Times New Roman" w:eastAsia="等线" w:hAnsi="Times New Roman" w:cs="Times New Roman"/>
          <w:b/>
        </w:rPr>
        <w:lastRenderedPageBreak/>
        <w:t>S</w:t>
      </w:r>
      <w:r w:rsidR="009B7AD6" w:rsidRPr="005C364C">
        <w:rPr>
          <w:rFonts w:ascii="Times New Roman" w:eastAsia="等线" w:hAnsi="Times New Roman" w:cs="Times New Roman"/>
          <w:b/>
        </w:rPr>
        <w:t>I</w:t>
      </w:r>
      <w:r w:rsidRPr="005C364C">
        <w:rPr>
          <w:rFonts w:ascii="Times New Roman" w:eastAsia="等线" w:hAnsi="Times New Roman" w:cs="Times New Roman"/>
          <w:b/>
        </w:rPr>
        <w:t xml:space="preserve"> </w:t>
      </w:r>
      <w:r w:rsidRPr="005C364C">
        <w:rPr>
          <w:rFonts w:ascii="Times New Roman" w:eastAsia="等线" w:hAnsi="Times New Roman" w:cs="Times New Roman" w:hint="eastAsia"/>
          <w:b/>
        </w:rPr>
        <w:t>T</w:t>
      </w:r>
      <w:r w:rsidRPr="005C364C">
        <w:rPr>
          <w:rFonts w:ascii="Times New Roman" w:eastAsia="等线" w:hAnsi="Times New Roman" w:cs="Times New Roman"/>
          <w:b/>
        </w:rPr>
        <w:t xml:space="preserve">able </w:t>
      </w:r>
      <w:r w:rsidR="00F53B2A">
        <w:rPr>
          <w:rFonts w:ascii="Times New Roman" w:eastAsia="等线" w:hAnsi="Times New Roman" w:cs="Times New Roman" w:hint="eastAsia"/>
          <w:b/>
        </w:rPr>
        <w:t>5</w:t>
      </w:r>
      <w:r w:rsidRPr="005C364C">
        <w:rPr>
          <w:rFonts w:ascii="Times New Roman" w:eastAsia="等线" w:hAnsi="Times New Roman" w:cs="Times New Roman"/>
          <w:b/>
        </w:rPr>
        <w:t xml:space="preserve"> </w:t>
      </w:r>
      <w:r w:rsidR="00702F46" w:rsidRPr="005C364C">
        <w:rPr>
          <w:rFonts w:ascii="Times New Roman" w:eastAsia="等线" w:hAnsi="Times New Roman" w:cs="Times New Roman" w:hint="eastAsia"/>
          <w:b/>
        </w:rPr>
        <w:t>In</w:t>
      </w:r>
      <w:r w:rsidR="00702F46" w:rsidRPr="005C364C">
        <w:rPr>
          <w:rFonts w:ascii="Times New Roman" w:eastAsia="等线" w:hAnsi="Times New Roman" w:cs="Times New Roman"/>
          <w:b/>
        </w:rPr>
        <w:t>significant outcomes of c</w:t>
      </w:r>
      <w:r w:rsidRPr="005C364C">
        <w:rPr>
          <w:rFonts w:ascii="Times New Roman" w:eastAsia="等线" w:hAnsi="Times New Roman" w:cs="Times New Roman"/>
          <w:b/>
        </w:rPr>
        <w:t xml:space="preserve">omparison of answer options to different statements between </w:t>
      </w:r>
      <w:r w:rsidR="00836A9A">
        <w:rPr>
          <w:rFonts w:ascii="Times New Roman" w:eastAsia="等线" w:hAnsi="Times New Roman" w:cs="Times New Roman"/>
          <w:b/>
        </w:rPr>
        <w:t>student</w:t>
      </w:r>
      <w:r w:rsidRPr="005C364C">
        <w:rPr>
          <w:rFonts w:ascii="Times New Roman" w:eastAsia="等线" w:hAnsi="Times New Roman" w:cs="Times New Roman"/>
          <w:b/>
        </w:rPr>
        <w:t xml:space="preserve"> groups with different education</w:t>
      </w:r>
      <w:r w:rsidR="00CA4DAC">
        <w:rPr>
          <w:rFonts w:ascii="Times New Roman" w:eastAsia="等线" w:hAnsi="Times New Roman" w:cs="Times New Roman"/>
          <w:b/>
        </w:rPr>
        <w:t>al</w:t>
      </w:r>
      <w:r w:rsidRPr="005C364C">
        <w:rPr>
          <w:rFonts w:ascii="Times New Roman" w:eastAsia="等线" w:hAnsi="Times New Roman" w:cs="Times New Roman"/>
          <w:b/>
        </w:rPr>
        <w:t xml:space="preserve"> </w:t>
      </w:r>
      <w:r w:rsidR="00836A9A">
        <w:rPr>
          <w:rFonts w:ascii="Times New Roman" w:eastAsia="等线" w:hAnsi="Times New Roman" w:cs="Times New Roman"/>
          <w:b/>
        </w:rPr>
        <w:t>backgrounds</w:t>
      </w:r>
      <w:r w:rsidRPr="005C364C">
        <w:rPr>
          <w:rFonts w:ascii="Times New Roman" w:eastAsia="等线" w:hAnsi="Times New Roman" w:cs="Times New Roman"/>
          <w:b/>
        </w:rPr>
        <w:t>.</w:t>
      </w:r>
    </w:p>
    <w:bookmarkEnd w:id="20"/>
    <w:tbl>
      <w:tblPr>
        <w:tblW w:w="15431" w:type="dxa"/>
        <w:tblLook w:val="04A0" w:firstRow="1" w:lastRow="0" w:firstColumn="1" w:lastColumn="0" w:noHBand="0" w:noVBand="1"/>
      </w:tblPr>
      <w:tblGrid>
        <w:gridCol w:w="709"/>
        <w:gridCol w:w="1418"/>
        <w:gridCol w:w="1559"/>
        <w:gridCol w:w="1276"/>
        <w:gridCol w:w="1275"/>
        <w:gridCol w:w="1276"/>
        <w:gridCol w:w="1418"/>
        <w:gridCol w:w="1559"/>
        <w:gridCol w:w="1276"/>
        <w:gridCol w:w="1193"/>
        <w:gridCol w:w="1275"/>
        <w:gridCol w:w="1197"/>
      </w:tblGrid>
      <w:tr w:rsidR="004500DF" w:rsidRPr="00290ECF" w14:paraId="226EF145" w14:textId="77777777" w:rsidTr="005C364C">
        <w:trPr>
          <w:trHeight w:val="285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00EA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br w:type="page"/>
            </w:r>
          </w:p>
        </w:tc>
        <w:tc>
          <w:tcPr>
            <w:tcW w:w="6804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5C96" w14:textId="13819C9F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tudents with </w:t>
            </w:r>
            <w:r w:rsidR="00836A9A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Bachelor'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 or lower degree</w:t>
            </w:r>
          </w:p>
        </w:tc>
        <w:tc>
          <w:tcPr>
            <w:tcW w:w="7918" w:type="dxa"/>
            <w:gridSpan w:val="6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797B4" w14:textId="3C4EDA9D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tudents with </w:t>
            </w:r>
            <w:r w:rsidR="00836A9A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Master's</w:t>
            </w:r>
            <w:r w:rsidRPr="005C364C"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 xml:space="preserve"> or higher degree</w:t>
            </w:r>
          </w:p>
          <w:p w14:paraId="513CBEC2" w14:textId="106A2EEF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</w:p>
        </w:tc>
      </w:tr>
      <w:tr w:rsidR="004500DF" w:rsidRPr="00290ECF" w14:paraId="49946E06" w14:textId="77777777" w:rsidTr="005C364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A0E9" w14:textId="3D524A64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I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D101" w14:textId="3F3026CD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agree and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DC59" w14:textId="72BA02A6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disagree and disa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F2AA" w14:textId="55261635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N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eut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1D4E" w14:textId="6E0A4B2D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U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FFFE" w14:textId="5371A1EB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C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onsens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9820" w14:textId="79F65E02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agree and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F032" w14:textId="2FDB0984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S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trongly disagree and disa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8FA6" w14:textId="4EEFA515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N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eutra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92D7" w14:textId="569B0E36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U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4381" w14:textId="25C957EB" w:rsidR="004500DF" w:rsidRPr="005C364C" w:rsidRDefault="00EC61E3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20"/>
              </w:rPr>
              <w:t>C</w:t>
            </w:r>
            <w:r w:rsidR="004500DF"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onsensu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A061" w14:textId="77777777" w:rsidR="004500DF" w:rsidRPr="00EC61E3" w:rsidRDefault="004500DF" w:rsidP="00EC61E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20"/>
              </w:rPr>
            </w:pPr>
            <w:r w:rsidRPr="00EC61E3">
              <w:rPr>
                <w:rFonts w:ascii="Times New Roman" w:eastAsia="等线" w:hAnsi="Times New Roman" w:cs="Times New Roman" w:hint="eastAsia"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4500DF" w:rsidRPr="00290ECF" w14:paraId="4A34FFED" w14:textId="77777777" w:rsidTr="005C364C">
        <w:trPr>
          <w:trHeight w:val="285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C47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04C" w14:textId="736A606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0.3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6204" w14:textId="56568A5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756" w14:textId="0A1580A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.7%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DD0" w14:textId="7A54CF1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9DE" w14:textId="4C66FB0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A87" w14:textId="1B87876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5%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0B4" w14:textId="34D306A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.4%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40E" w14:textId="56C1BD1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2.2%)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EAF" w14:textId="74922D4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4%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1FF" w14:textId="5DCC454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5FB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097</w:t>
            </w:r>
          </w:p>
        </w:tc>
      </w:tr>
      <w:tr w:rsidR="004500DF" w:rsidRPr="00290ECF" w14:paraId="765FA3CA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698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1AB5" w14:textId="73500E5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6466" w14:textId="4FD5C6A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44E" w14:textId="3359B14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9B6" w14:textId="092345B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21B" w14:textId="5FC60B5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8A5E" w14:textId="601D9E2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9B4" w14:textId="64DBE19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B43" w14:textId="3CE56B6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4.5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054" w14:textId="412A4D9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24C" w14:textId="234C412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A25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609</w:t>
            </w:r>
          </w:p>
        </w:tc>
      </w:tr>
      <w:tr w:rsidR="004500DF" w:rsidRPr="00290ECF" w14:paraId="0A6480E0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161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FF7" w14:textId="11BE316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585" w14:textId="195C98E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166" w14:textId="4C3E8B5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6FB" w14:textId="64AD0E5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541" w14:textId="641EB21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5FAF" w14:textId="3EFB0D3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AF1" w14:textId="1EF0C47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CED2" w14:textId="44138A1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3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E03" w14:textId="3FF79F4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D1F" w14:textId="6538167D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48B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49</w:t>
            </w:r>
          </w:p>
        </w:tc>
      </w:tr>
      <w:tr w:rsidR="004500DF" w:rsidRPr="00290ECF" w14:paraId="3274BF6B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5D3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F30" w14:textId="095D666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E9E" w14:textId="6CEE66D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67F" w14:textId="5515621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A79" w14:textId="6EA282F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09D" w14:textId="4C24982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38C" w14:textId="06A8F7B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14A" w14:textId="59EC50C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3865" w14:textId="2261AA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9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37C" w14:textId="71D5976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8E3" w14:textId="7DCF75D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8930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21</w:t>
            </w:r>
          </w:p>
        </w:tc>
      </w:tr>
      <w:tr w:rsidR="004500DF" w:rsidRPr="00290ECF" w14:paraId="79B950AF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290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E39" w14:textId="4B24187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75E" w14:textId="7E243FA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FA3" w14:textId="13F9482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1CC9" w14:textId="3DF0B56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2C6E" w14:textId="0CC711B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3089" w14:textId="7935774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B090" w14:textId="7454B90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7861" w14:textId="0B076D1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.5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E293" w14:textId="562D577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A3B" w14:textId="73437D7D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3155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45</w:t>
            </w:r>
          </w:p>
        </w:tc>
      </w:tr>
      <w:tr w:rsidR="004500DF" w:rsidRPr="00290ECF" w14:paraId="224A51B5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3C5D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01D" w14:textId="645A273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AB2" w14:textId="7CF18A4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032" w14:textId="34CAA94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41C" w14:textId="7D35088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DFB" w14:textId="5AA379D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108" w14:textId="7B8B067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BAA5" w14:textId="1C807E6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482" w14:textId="0F4BF9C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3.1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D86" w14:textId="43DA5D9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D6C3" w14:textId="6231DAC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510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687</w:t>
            </w:r>
          </w:p>
        </w:tc>
      </w:tr>
      <w:tr w:rsidR="004500DF" w:rsidRPr="00290ECF" w14:paraId="3407E1AE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DC1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627" w14:textId="1BC5E72D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8320" w14:textId="3E3742B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4A4" w14:textId="7117261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33F" w14:textId="3A34F24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B8D8" w14:textId="6FD3E53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DAD0" w14:textId="1BCCCF2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4B6" w14:textId="0D6FA7D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7F8" w14:textId="125AE44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45F" w14:textId="3473155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ABB" w14:textId="281C9B7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76F1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36</w:t>
            </w:r>
          </w:p>
        </w:tc>
      </w:tr>
      <w:tr w:rsidR="004500DF" w:rsidRPr="00290ECF" w14:paraId="769664DE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9CB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275" w14:textId="5FD24B0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7CF" w14:textId="607A599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9DB" w14:textId="10B2BE0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F3E" w14:textId="76EEC9E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859" w14:textId="7B52FA4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1FF" w14:textId="787E696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8F29" w14:textId="7797F16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479" w14:textId="6A15BC9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.1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C1DB" w14:textId="606094F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ED6" w14:textId="05BEFD2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061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916</w:t>
            </w:r>
          </w:p>
        </w:tc>
      </w:tr>
      <w:tr w:rsidR="004500DF" w:rsidRPr="00290ECF" w14:paraId="54017E50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DC4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816" w14:textId="2F5991F2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A17" w14:textId="3EC3ECE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ABE" w14:textId="21E1A29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490" w14:textId="5D050F3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479" w14:textId="28120FD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FD5" w14:textId="4CF7583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B1A" w14:textId="5BE0BA4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4A5" w14:textId="70D2303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7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860D" w14:textId="42AF876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129" w14:textId="5808D32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C9B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835</w:t>
            </w:r>
          </w:p>
        </w:tc>
      </w:tr>
      <w:tr w:rsidR="004500DF" w:rsidRPr="00290ECF" w14:paraId="5B53DB38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B241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6BC" w14:textId="783FF04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C16" w14:textId="1DEF6DF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DE6" w14:textId="0CB15F5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C74" w14:textId="0B88D4B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732" w14:textId="075E06E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6D4" w14:textId="2A90A7B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8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871" w14:textId="58DF0C6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8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E16" w14:textId="11C49D6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7.4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CF7" w14:textId="5863D67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156" w14:textId="2A61786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FD29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177</w:t>
            </w:r>
          </w:p>
        </w:tc>
      </w:tr>
      <w:tr w:rsidR="004500DF" w:rsidRPr="00290ECF" w14:paraId="1694D3B1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E91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7BF" w14:textId="492413B2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5069" w14:textId="14158FE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490" w14:textId="50850FA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8AE" w14:textId="3FB3B11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0FD0" w14:textId="04B62AD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5AB" w14:textId="27761A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7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96D" w14:textId="1432D73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814" w14:textId="4596AE7B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4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AEB" w14:textId="4F571C5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98A" w14:textId="5E10313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B9C0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273</w:t>
            </w:r>
          </w:p>
        </w:tc>
      </w:tr>
      <w:tr w:rsidR="004500DF" w:rsidRPr="00290ECF" w14:paraId="2678B474" w14:textId="77777777" w:rsidTr="004500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814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BBE" w14:textId="3550B3A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81E" w14:textId="424DEA0F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868D" w14:textId="596F2996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5ED" w14:textId="182C69F2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923" w14:textId="35689DC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BB8" w14:textId="25E13D5D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0D2" w14:textId="7447E77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D00" w14:textId="340DAAF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6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220" w14:textId="066B20F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09F" w14:textId="048638A2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524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305</w:t>
            </w:r>
          </w:p>
        </w:tc>
      </w:tr>
      <w:tr w:rsidR="004500DF" w:rsidRPr="00290ECF" w14:paraId="37CF45D4" w14:textId="77777777" w:rsidTr="005C364C">
        <w:trPr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FD4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721E" w14:textId="6014CA68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3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42B" w14:textId="2F0DF3E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319" w14:textId="21957B90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1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8E0" w14:textId="0C27772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E8F" w14:textId="183D58E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774" w14:textId="4997E96E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8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3.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83A" w14:textId="1374D66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9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D8E" w14:textId="52FFB071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1.1%)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56AD" w14:textId="21EBA2C9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4.3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42A" w14:textId="7C37FBC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684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745</w:t>
            </w:r>
          </w:p>
        </w:tc>
      </w:tr>
      <w:tr w:rsidR="004500DF" w:rsidRPr="00290ECF" w14:paraId="162D7CCF" w14:textId="77777777" w:rsidTr="005C364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A19F" w14:textId="7777777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0ECD" w14:textId="04339A0C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5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9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B798" w14:textId="60DA37EA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3C5B" w14:textId="4883790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6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2587" w14:textId="3A1C578D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AE44" w14:textId="729ADE5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5B38" w14:textId="4D05E3D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0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8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3821" w14:textId="4F205E44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1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1A16" w14:textId="05141E73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9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7.7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9E80" w14:textId="1E98B957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3</w:t>
            </w:r>
            <w:r w:rsidR="00695970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(</w:t>
            </w: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2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6C8B" w14:textId="3D2E3DF5" w:rsidR="004500DF" w:rsidRPr="005C364C" w:rsidRDefault="004500DF" w:rsidP="004500D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D461" w14:textId="77777777" w:rsidR="004500DF" w:rsidRPr="005C364C" w:rsidRDefault="004500DF" w:rsidP="004500D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20"/>
              </w:rPr>
            </w:pPr>
            <w:r w:rsidRPr="005C364C">
              <w:rPr>
                <w:rFonts w:ascii="Times New Roman" w:eastAsia="等线" w:hAnsi="Times New Roman" w:cs="Times New Roman" w:hint="eastAsia"/>
                <w:bCs/>
                <w:sz w:val="18"/>
                <w:szCs w:val="20"/>
              </w:rPr>
              <w:t>0.86</w:t>
            </w:r>
          </w:p>
        </w:tc>
      </w:tr>
    </w:tbl>
    <w:p w14:paraId="240C5DD9" w14:textId="43E83AED" w:rsidR="005C364C" w:rsidRPr="005A3854" w:rsidRDefault="005C364C" w:rsidP="005C364C">
      <w:pPr>
        <w:rPr>
          <w:rFonts w:ascii="Times New Roman" w:hAnsi="Times New Roman" w:cs="Times New Roman"/>
          <w:sz w:val="18"/>
          <w:szCs w:val="18"/>
        </w:rPr>
      </w:pPr>
      <w:r w:rsidRPr="005A3854"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 xml:space="preserve">Data are expressed as </w:t>
      </w:r>
      <w:r w:rsidRPr="000945CE"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(percentage).</w:t>
      </w:r>
      <w:r>
        <w:rPr>
          <w:rFonts w:ascii="Times New Roman" w:eastAsia="宋体" w:hAnsi="Times New Roman" w:cs="Times New Roman"/>
          <w:sz w:val="18"/>
          <w:szCs w:val="18"/>
        </w:rPr>
        <w:t xml:space="preserve"> A:</w:t>
      </w:r>
      <w:r w:rsidR="00836A9A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agree; N: no consensus; D:</w:t>
      </w:r>
      <w:r w:rsidR="00836A9A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disagree</w:t>
      </w:r>
    </w:p>
    <w:p w14:paraId="2D4A675D" w14:textId="1C31EA05" w:rsidR="00F53B2A" w:rsidRPr="00C26F59" w:rsidRDefault="00F53B2A" w:rsidP="00F53B2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F53B2A" w:rsidRPr="00C26F59" w:rsidSect="00EE41FF">
      <w:pgSz w:w="16838" w:h="11906" w:orient="landscape" w:code="9"/>
      <w:pgMar w:top="0" w:right="567" w:bottom="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7D0BE" w14:textId="77777777" w:rsidR="00CC7693" w:rsidRDefault="00CC7693" w:rsidP="00B71DE7">
      <w:r>
        <w:separator/>
      </w:r>
    </w:p>
  </w:endnote>
  <w:endnote w:type="continuationSeparator" w:id="0">
    <w:p w14:paraId="7B4E6C78" w14:textId="77777777" w:rsidR="00CC7693" w:rsidRDefault="00CC7693" w:rsidP="00B71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38C19" w14:textId="77777777" w:rsidR="00CC7693" w:rsidRDefault="00CC7693" w:rsidP="00B71DE7">
      <w:r>
        <w:separator/>
      </w:r>
    </w:p>
  </w:footnote>
  <w:footnote w:type="continuationSeparator" w:id="0">
    <w:p w14:paraId="3BF85FD2" w14:textId="77777777" w:rsidR="00CC7693" w:rsidRDefault="00CC7693" w:rsidP="00B71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E0D09"/>
    <w:multiLevelType w:val="hybridMultilevel"/>
    <w:tmpl w:val="96FA9706"/>
    <w:lvl w:ilvl="0" w:tplc="F5A8E6EE">
      <w:start w:val="1"/>
      <w:numFmt w:val="bullet"/>
      <w:lvlText w:val="•"/>
      <w:lvlJc w:val="left"/>
      <w:pPr>
        <w:ind w:left="420" w:hanging="132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7068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58"/>
    <w:rsid w:val="00051204"/>
    <w:rsid w:val="00057CEC"/>
    <w:rsid w:val="000628CE"/>
    <w:rsid w:val="00080209"/>
    <w:rsid w:val="000945CE"/>
    <w:rsid w:val="000A52B3"/>
    <w:rsid w:val="001367C2"/>
    <w:rsid w:val="001369EC"/>
    <w:rsid w:val="001A6DD1"/>
    <w:rsid w:val="001C68F6"/>
    <w:rsid w:val="0022319F"/>
    <w:rsid w:val="00244F1E"/>
    <w:rsid w:val="0025053A"/>
    <w:rsid w:val="002653CD"/>
    <w:rsid w:val="002A7B98"/>
    <w:rsid w:val="002B11B6"/>
    <w:rsid w:val="00317CE0"/>
    <w:rsid w:val="0034427E"/>
    <w:rsid w:val="0036690D"/>
    <w:rsid w:val="0039068B"/>
    <w:rsid w:val="00397373"/>
    <w:rsid w:val="003C0872"/>
    <w:rsid w:val="003C7566"/>
    <w:rsid w:val="003E5788"/>
    <w:rsid w:val="003E6F9E"/>
    <w:rsid w:val="004500DF"/>
    <w:rsid w:val="00462730"/>
    <w:rsid w:val="00486195"/>
    <w:rsid w:val="004968BC"/>
    <w:rsid w:val="0049707A"/>
    <w:rsid w:val="004C0F93"/>
    <w:rsid w:val="004C1B2A"/>
    <w:rsid w:val="004F6758"/>
    <w:rsid w:val="00517D7D"/>
    <w:rsid w:val="00573D52"/>
    <w:rsid w:val="005A6CA0"/>
    <w:rsid w:val="005C364C"/>
    <w:rsid w:val="005E6649"/>
    <w:rsid w:val="006265EF"/>
    <w:rsid w:val="00631B3D"/>
    <w:rsid w:val="00631E08"/>
    <w:rsid w:val="006364DC"/>
    <w:rsid w:val="006929EA"/>
    <w:rsid w:val="00695970"/>
    <w:rsid w:val="006B1ED0"/>
    <w:rsid w:val="006C7E06"/>
    <w:rsid w:val="00702F46"/>
    <w:rsid w:val="00717EEC"/>
    <w:rsid w:val="00750F25"/>
    <w:rsid w:val="007609BD"/>
    <w:rsid w:val="00761191"/>
    <w:rsid w:val="007666B3"/>
    <w:rsid w:val="00775FA3"/>
    <w:rsid w:val="00777B32"/>
    <w:rsid w:val="00783CBE"/>
    <w:rsid w:val="007932EA"/>
    <w:rsid w:val="008001C6"/>
    <w:rsid w:val="008150E2"/>
    <w:rsid w:val="008160EC"/>
    <w:rsid w:val="00836A9A"/>
    <w:rsid w:val="00886B96"/>
    <w:rsid w:val="008B3C74"/>
    <w:rsid w:val="008E3599"/>
    <w:rsid w:val="008F4CEB"/>
    <w:rsid w:val="008F536F"/>
    <w:rsid w:val="008F5A03"/>
    <w:rsid w:val="00902453"/>
    <w:rsid w:val="00936320"/>
    <w:rsid w:val="0094776A"/>
    <w:rsid w:val="009940B6"/>
    <w:rsid w:val="009B410B"/>
    <w:rsid w:val="009B7AD6"/>
    <w:rsid w:val="009C2040"/>
    <w:rsid w:val="009C73D6"/>
    <w:rsid w:val="009E262F"/>
    <w:rsid w:val="009E2A75"/>
    <w:rsid w:val="00A06882"/>
    <w:rsid w:val="00A32384"/>
    <w:rsid w:val="00AC0841"/>
    <w:rsid w:val="00AE2602"/>
    <w:rsid w:val="00AF498E"/>
    <w:rsid w:val="00AF71DA"/>
    <w:rsid w:val="00B14B4F"/>
    <w:rsid w:val="00B40C20"/>
    <w:rsid w:val="00B701D6"/>
    <w:rsid w:val="00B71DE7"/>
    <w:rsid w:val="00BB33EB"/>
    <w:rsid w:val="00BD0D1A"/>
    <w:rsid w:val="00C26F59"/>
    <w:rsid w:val="00C45C2F"/>
    <w:rsid w:val="00C61B78"/>
    <w:rsid w:val="00C66086"/>
    <w:rsid w:val="00C80387"/>
    <w:rsid w:val="00C832D4"/>
    <w:rsid w:val="00C85874"/>
    <w:rsid w:val="00CA41A8"/>
    <w:rsid w:val="00CA4DAC"/>
    <w:rsid w:val="00CC7693"/>
    <w:rsid w:val="00CF5A18"/>
    <w:rsid w:val="00D14D51"/>
    <w:rsid w:val="00D53EF6"/>
    <w:rsid w:val="00D55C86"/>
    <w:rsid w:val="00D61466"/>
    <w:rsid w:val="00D801A2"/>
    <w:rsid w:val="00E00CF6"/>
    <w:rsid w:val="00E3145E"/>
    <w:rsid w:val="00E45C34"/>
    <w:rsid w:val="00E6094A"/>
    <w:rsid w:val="00EC61E3"/>
    <w:rsid w:val="00EE41FF"/>
    <w:rsid w:val="00F465CA"/>
    <w:rsid w:val="00F53B2A"/>
    <w:rsid w:val="00F60F05"/>
    <w:rsid w:val="00FB551F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8ECDB1"/>
  <w15:chartTrackingRefBased/>
  <w15:docId w15:val="{49B67C3A-64D5-4EE8-BAD0-2F8CCF27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D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DE7"/>
    <w:rPr>
      <w:sz w:val="18"/>
      <w:szCs w:val="18"/>
    </w:rPr>
  </w:style>
  <w:style w:type="table" w:styleId="a7">
    <w:name w:val="Table Grid"/>
    <w:basedOn w:val="a1"/>
    <w:uiPriority w:val="39"/>
    <w:rsid w:val="003E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B3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9">
    <w:name w:val="Revision"/>
    <w:hidden/>
    <w:uiPriority w:val="99"/>
    <w:semiHidden/>
    <w:rsid w:val="008160EC"/>
  </w:style>
  <w:style w:type="character" w:styleId="aa">
    <w:name w:val="annotation reference"/>
    <w:basedOn w:val="a0"/>
    <w:uiPriority w:val="99"/>
    <w:semiHidden/>
    <w:unhideWhenUsed/>
    <w:rsid w:val="008150E2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8150E2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815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8150E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150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AD25F-FE66-417E-992D-4EC510A10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66</Words>
  <Characters>5416</Characters>
  <Application>Microsoft Office Word</Application>
  <DocSecurity>0</DocSecurity>
  <Lines>571</Lines>
  <Paragraphs>508</Paragraphs>
  <ScaleCrop>false</ScaleCrop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泽锦</dc:creator>
  <cp:keywords/>
  <dc:description/>
  <cp:lastModifiedBy>刘泽锦</cp:lastModifiedBy>
  <cp:revision>9</cp:revision>
  <dcterms:created xsi:type="dcterms:W3CDTF">2024-06-18T14:46:00Z</dcterms:created>
  <dcterms:modified xsi:type="dcterms:W3CDTF">2024-08-1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8489ef405c946922bae2fc984554abfe21e51652b28a38d24b51c862c4006</vt:lpwstr>
  </property>
</Properties>
</file>